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117" w:rsidRDefault="00E44E8D">
      <w:pPr>
        <w:rPr>
          <w:rFonts w:ascii="Times New Roman" w:hAnsi="Times New Roman" w:cs="Times New Roman"/>
          <w:b/>
          <w:sz w:val="24"/>
          <w:szCs w:val="24"/>
        </w:rPr>
      </w:pPr>
      <w:r w:rsidRPr="00137F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2859" w:rsidRPr="00137F8D">
        <w:rPr>
          <w:rFonts w:ascii="Times New Roman" w:hAnsi="Times New Roman" w:cs="Times New Roman"/>
          <w:b/>
          <w:sz w:val="24"/>
          <w:szCs w:val="24"/>
        </w:rPr>
        <w:t>S</w:t>
      </w:r>
      <w:r w:rsidR="00095117">
        <w:rPr>
          <w:rFonts w:ascii="Times New Roman" w:hAnsi="Times New Roman" w:cs="Times New Roman"/>
          <w:b/>
          <w:sz w:val="24"/>
          <w:szCs w:val="24"/>
        </w:rPr>
        <w:t>1</w:t>
      </w:r>
    </w:p>
    <w:p w:rsidR="009F7926" w:rsidRPr="00095117" w:rsidRDefault="00E44E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5117">
        <w:rPr>
          <w:rFonts w:ascii="Times New Roman" w:hAnsi="Times New Roman" w:cs="Times New Roman"/>
          <w:sz w:val="24"/>
          <w:szCs w:val="24"/>
        </w:rPr>
        <w:t>ANIb</w:t>
      </w:r>
      <w:proofErr w:type="spellEnd"/>
      <w:r w:rsidRPr="00095117">
        <w:rPr>
          <w:rFonts w:ascii="Times New Roman" w:hAnsi="Times New Roman" w:cs="Times New Roman"/>
          <w:sz w:val="24"/>
          <w:szCs w:val="24"/>
        </w:rPr>
        <w:t xml:space="preserve"> result (%) generated from </w:t>
      </w:r>
      <w:proofErr w:type="spellStart"/>
      <w:r w:rsidRPr="00095117">
        <w:rPr>
          <w:rFonts w:ascii="Times New Roman" w:hAnsi="Times New Roman" w:cs="Times New Roman"/>
          <w:sz w:val="24"/>
          <w:szCs w:val="24"/>
        </w:rPr>
        <w:t>JSpeciesWS</w:t>
      </w:r>
      <w:proofErr w:type="spellEnd"/>
      <w:r w:rsidRPr="00095117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095117">
          <w:rPr>
            <w:rStyle w:val="Hyperlink"/>
            <w:rFonts w:ascii="Times New Roman" w:hAnsi="Times New Roman" w:cs="Times New Roman"/>
            <w:sz w:val="24"/>
            <w:szCs w:val="24"/>
          </w:rPr>
          <w:t>http://jspecies.ribohost.com/jspeciesws/</w:t>
        </w:r>
      </w:hyperlink>
      <w:r w:rsidRPr="00095117">
        <w:rPr>
          <w:rFonts w:ascii="Times New Roman" w:hAnsi="Times New Roman" w:cs="Times New Roman"/>
          <w:sz w:val="24"/>
          <w:szCs w:val="24"/>
        </w:rPr>
        <w:t xml:space="preserve">) using strain S5.2 and </w:t>
      </w:r>
      <w:r w:rsidR="00F55E84" w:rsidRPr="00095117">
        <w:rPr>
          <w:rFonts w:ascii="Times New Roman" w:hAnsi="Times New Roman" w:cs="Times New Roman"/>
          <w:sz w:val="24"/>
          <w:szCs w:val="24"/>
        </w:rPr>
        <w:t xml:space="preserve">other </w:t>
      </w:r>
      <w:r w:rsidRPr="00095117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095117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r w:rsidR="003C1946" w:rsidRPr="00095117">
        <w:rPr>
          <w:rFonts w:ascii="Times New Roman" w:hAnsi="Times New Roman" w:cs="Times New Roman"/>
          <w:sz w:val="24"/>
          <w:szCs w:val="24"/>
        </w:rPr>
        <w:t>spp. strains</w:t>
      </w:r>
      <w:r w:rsidRPr="00095117">
        <w:rPr>
          <w:rFonts w:ascii="Times New Roman" w:hAnsi="Times New Roman" w:cs="Times New Roman"/>
          <w:sz w:val="24"/>
          <w:szCs w:val="24"/>
        </w:rPr>
        <w:t xml:space="preserve">. The green </w:t>
      </w:r>
      <w:proofErr w:type="spellStart"/>
      <w:r w:rsidRPr="00095117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095117">
        <w:rPr>
          <w:rFonts w:ascii="Times New Roman" w:hAnsi="Times New Roman" w:cs="Times New Roman"/>
          <w:sz w:val="24"/>
          <w:szCs w:val="24"/>
        </w:rPr>
        <w:t xml:space="preserve"> indicates above cutoff (&gt; 95%)</w:t>
      </w:r>
    </w:p>
    <w:tbl>
      <w:tblPr>
        <w:tblW w:w="12017" w:type="dxa"/>
        <w:jc w:val="center"/>
        <w:tblInd w:w="93" w:type="dxa"/>
        <w:tblLook w:val="04A0" w:firstRow="1" w:lastRow="0" w:firstColumn="1" w:lastColumn="0" w:noHBand="0" w:noVBand="1"/>
      </w:tblPr>
      <w:tblGrid>
        <w:gridCol w:w="593"/>
        <w:gridCol w:w="756"/>
        <w:gridCol w:w="756"/>
        <w:gridCol w:w="764"/>
        <w:gridCol w:w="863"/>
        <w:gridCol w:w="756"/>
        <w:gridCol w:w="756"/>
        <w:gridCol w:w="784"/>
        <w:gridCol w:w="841"/>
        <w:gridCol w:w="784"/>
        <w:gridCol w:w="756"/>
        <w:gridCol w:w="756"/>
        <w:gridCol w:w="756"/>
        <w:gridCol w:w="756"/>
        <w:gridCol w:w="756"/>
        <w:gridCol w:w="764"/>
      </w:tblGrid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7.6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7.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3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7.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7.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6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7.4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7.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0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6.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9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0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8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6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5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4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8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6.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3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9.0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5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98.8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8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3</w:t>
            </w:r>
          </w:p>
        </w:tc>
      </w:tr>
      <w:tr w:rsidR="00E44E8D" w:rsidRPr="00E44E8D" w:rsidTr="00095117">
        <w:trPr>
          <w:trHeight w:val="30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4E8D" w:rsidRPr="00E44E8D" w:rsidRDefault="00E44E8D" w:rsidP="00E44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4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tbl>
      <w:tblPr>
        <w:tblStyle w:val="TableGrid"/>
        <w:tblW w:w="7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3294"/>
        <w:gridCol w:w="537"/>
        <w:gridCol w:w="3294"/>
      </w:tblGrid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616D23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 </w:t>
            </w:r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.2 (This study)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ovorans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IL14HWK12</w:t>
            </w:r>
          </w:p>
        </w:tc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docina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BRC 14162(T)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anthomarina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11</w:t>
            </w:r>
          </w:p>
        </w:tc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docina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K-01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yotomiensis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F710</w:t>
            </w:r>
          </w:p>
        </w:tc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caliphila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4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iwanensis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J9</w:t>
            </w:r>
          </w:p>
        </w:tc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caligenes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T 69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oglossicida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yZ12</w:t>
            </w:r>
          </w:p>
        </w:tc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japonica</w:t>
            </w:r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BRC 103040(T)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eilii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4164(T)</w:t>
            </w:r>
          </w:p>
        </w:tc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omophila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48(T)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utzeri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OS6</w:t>
            </w:r>
          </w:p>
        </w:tc>
        <w:bookmarkStart w:id="0" w:name="_GoBack"/>
        <w:bookmarkEnd w:id="0"/>
      </w:tr>
      <w:tr w:rsidR="00EA5CFE" w:rsidRPr="00EA5CFE" w:rsidTr="00EA5CFE">
        <w:trPr>
          <w:trHeight w:val="315"/>
          <w:jc w:val="center"/>
        </w:trPr>
        <w:tc>
          <w:tcPr>
            <w:tcW w:w="53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3294" w:type="dxa"/>
            <w:noWrap/>
            <w:hideMark/>
          </w:tcPr>
          <w:p w:rsidR="00EA5CFE" w:rsidRPr="00EA5CFE" w:rsidRDefault="00415A18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A5CFE" w:rsidRPr="00EA5C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sselii</w:t>
            </w:r>
            <w:proofErr w:type="spellEnd"/>
            <w:r w:rsidR="00EA5CFE" w:rsidRPr="00EA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J10</w:t>
            </w:r>
          </w:p>
        </w:tc>
        <w:tc>
          <w:tcPr>
            <w:tcW w:w="537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94" w:type="dxa"/>
            <w:noWrap/>
            <w:hideMark/>
          </w:tcPr>
          <w:p w:rsidR="00EA5CFE" w:rsidRPr="00EA5CFE" w:rsidRDefault="00EA5CFE" w:rsidP="000951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A5CFE" w:rsidRPr="00E44E8D" w:rsidRDefault="00EA5CFE">
      <w:pPr>
        <w:rPr>
          <w:rFonts w:ascii="Times New Roman" w:hAnsi="Times New Roman" w:cs="Times New Roman"/>
          <w:sz w:val="24"/>
          <w:szCs w:val="24"/>
        </w:rPr>
      </w:pPr>
    </w:p>
    <w:sectPr w:rsidR="00EA5CFE" w:rsidRPr="00E44E8D" w:rsidSect="00E44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1MTA0sjQxNDYwMTVU0lEKTi0uzszPAykwrAUAjltmpSwAAAA="/>
  </w:docVars>
  <w:rsids>
    <w:rsidRoot w:val="00E44E8D"/>
    <w:rsid w:val="00023CD4"/>
    <w:rsid w:val="00095117"/>
    <w:rsid w:val="00137F8D"/>
    <w:rsid w:val="0024146C"/>
    <w:rsid w:val="002A4C41"/>
    <w:rsid w:val="00392859"/>
    <w:rsid w:val="003C1946"/>
    <w:rsid w:val="00415A18"/>
    <w:rsid w:val="004B3BC7"/>
    <w:rsid w:val="004E6BB3"/>
    <w:rsid w:val="005A2FB7"/>
    <w:rsid w:val="005F5FD4"/>
    <w:rsid w:val="00604972"/>
    <w:rsid w:val="00616D23"/>
    <w:rsid w:val="006B68D9"/>
    <w:rsid w:val="007A330F"/>
    <w:rsid w:val="00813D34"/>
    <w:rsid w:val="008146B5"/>
    <w:rsid w:val="00832679"/>
    <w:rsid w:val="00867981"/>
    <w:rsid w:val="008701EF"/>
    <w:rsid w:val="00894822"/>
    <w:rsid w:val="009F7926"/>
    <w:rsid w:val="00A3791A"/>
    <w:rsid w:val="00BA05A6"/>
    <w:rsid w:val="00C942BE"/>
    <w:rsid w:val="00CE181F"/>
    <w:rsid w:val="00E034EC"/>
    <w:rsid w:val="00E208EA"/>
    <w:rsid w:val="00E44E8D"/>
    <w:rsid w:val="00EA5CFE"/>
    <w:rsid w:val="00EC2A06"/>
    <w:rsid w:val="00EE5127"/>
    <w:rsid w:val="00F55E84"/>
    <w:rsid w:val="00F6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E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0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E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0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1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jspecies.ribohost.com/jspeciesw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ric Tan</cp:lastModifiedBy>
  <cp:revision>2</cp:revision>
  <dcterms:created xsi:type="dcterms:W3CDTF">2017-06-23T05:50:00Z</dcterms:created>
  <dcterms:modified xsi:type="dcterms:W3CDTF">2017-06-23T05:50:00Z</dcterms:modified>
</cp:coreProperties>
</file>